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963"/>
        <w:gridCol w:w="963"/>
        <w:gridCol w:w="1775"/>
        <w:gridCol w:w="992"/>
        <w:gridCol w:w="853"/>
        <w:gridCol w:w="720"/>
        <w:gridCol w:w="1971"/>
      </w:tblGrid>
      <w:tr w:rsidR="00E82E70" w:rsidRPr="00E82E70" w:rsidTr="00730332">
        <w:trPr>
          <w:trHeight w:val="255"/>
        </w:trPr>
        <w:tc>
          <w:tcPr>
            <w:tcW w:w="823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E70" w:rsidRDefault="00E82E70" w:rsidP="00730332">
            <w:pPr>
              <w:widowControl/>
              <w:ind w:rightChars="556" w:right="1168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2 Overexpression of LPAR6 in SK-BR-3 cell line</w:t>
            </w:r>
          </w:p>
          <w:p w:rsidR="00E82E70" w:rsidRPr="00E82E70" w:rsidRDefault="00E82E70" w:rsidP="00E82E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rget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 (t-test, relative to  NC)</w:t>
            </w: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9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E82E70" w:rsidRPr="00E82E70" w:rsidTr="00730332">
        <w:trPr>
          <w:trHeight w:val="255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7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6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2E70" w:rsidRPr="00E82E70" w:rsidTr="00730332">
        <w:trPr>
          <w:trHeight w:val="255"/>
        </w:trPr>
        <w:tc>
          <w:tcPr>
            <w:tcW w:w="9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PAR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E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E70" w:rsidRPr="00E82E70" w:rsidRDefault="00E82E70" w:rsidP="00E87E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C85D85" w:rsidRDefault="00C85D85" w:rsidP="00E87E85">
      <w:pPr>
        <w:jc w:val="center"/>
      </w:pPr>
    </w:p>
    <w:sectPr w:rsidR="00C85D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320" w:rsidRDefault="00C34320" w:rsidP="00730332">
      <w:r>
        <w:separator/>
      </w:r>
    </w:p>
  </w:endnote>
  <w:endnote w:type="continuationSeparator" w:id="0">
    <w:p w:rsidR="00C34320" w:rsidRDefault="00C34320" w:rsidP="00730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320" w:rsidRDefault="00C34320" w:rsidP="00730332">
      <w:r>
        <w:separator/>
      </w:r>
    </w:p>
  </w:footnote>
  <w:footnote w:type="continuationSeparator" w:id="0">
    <w:p w:rsidR="00C34320" w:rsidRDefault="00C34320" w:rsidP="00730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sTC3tLAwMbE0tbBQ0lEKTi0uzszPAykwrgUAPczD2CwAAAA="/>
  </w:docVars>
  <w:rsids>
    <w:rsidRoot w:val="00CD1147"/>
    <w:rsid w:val="00073367"/>
    <w:rsid w:val="00493466"/>
    <w:rsid w:val="004A026B"/>
    <w:rsid w:val="0058055B"/>
    <w:rsid w:val="00730332"/>
    <w:rsid w:val="00A51C90"/>
    <w:rsid w:val="00C34320"/>
    <w:rsid w:val="00C85D85"/>
    <w:rsid w:val="00CD1147"/>
    <w:rsid w:val="00CD6EB1"/>
    <w:rsid w:val="00D24DC6"/>
    <w:rsid w:val="00E82E70"/>
    <w:rsid w:val="00E8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0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03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0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03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03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03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0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03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6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6</Characters>
  <Application>Microsoft Office Word</Application>
  <DocSecurity>0</DocSecurity>
  <Lines>3</Lines>
  <Paragraphs>1</Paragraphs>
  <ScaleCrop>false</ScaleCrop>
  <Company>China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1-08-24T03:19:00Z</dcterms:created>
  <dcterms:modified xsi:type="dcterms:W3CDTF">2021-08-24T03:57:00Z</dcterms:modified>
</cp:coreProperties>
</file>